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5259" w:rsidRPr="00DB79F2" w:rsidRDefault="00A95259" w:rsidP="00A95259">
      <w:pPr>
        <w:jc w:val="both"/>
        <w:rPr>
          <w:rFonts w:ascii="Times New Roman" w:hAnsi="Times New Roman" w:cs="Times New Roman"/>
          <w:sz w:val="20"/>
          <w:szCs w:val="20"/>
        </w:rPr>
      </w:pPr>
      <w:r w:rsidRPr="00DB79F2">
        <w:rPr>
          <w:rFonts w:ascii="Times New Roman" w:hAnsi="Times New Roman" w:cs="Times New Roman"/>
          <w:b/>
          <w:bCs/>
          <w:sz w:val="20"/>
          <w:szCs w:val="20"/>
        </w:rPr>
        <w:t xml:space="preserve">Appendix 1 </w:t>
      </w:r>
      <w:r w:rsidRPr="00DB79F2">
        <w:rPr>
          <w:rFonts w:ascii="Times New Roman" w:hAnsi="Times New Roman" w:cs="Times New Roman"/>
          <w:sz w:val="20"/>
          <w:szCs w:val="20"/>
        </w:rPr>
        <w:t>Definition of social assistance received by people living with disabilities</w:t>
      </w:r>
    </w:p>
    <w:p w:rsidR="00A95259" w:rsidRPr="00DB79F2" w:rsidRDefault="00A95259" w:rsidP="00A952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DB79F2">
        <w:rPr>
          <w:rFonts w:ascii="Times New Roman" w:hAnsi="Times New Roman" w:cs="Times New Roman"/>
          <w:sz w:val="20"/>
          <w:szCs w:val="20"/>
        </w:rPr>
        <w:t>Social Rehabilitation Assistance Program/ATENSI refers to a social rehabilitation service that adopts a family-based, community-based, and/or residential approach through activities such as support for meeting adequate living needs, social care and/or child caregiving, family support, physical therapy, psychosocial therapy, spiritual-mental therapy, vocational training and entrepreneurship development, social assistance and facilitation, as well as accessibility support.</w:t>
      </w:r>
    </w:p>
    <w:p w:rsidR="00A95259" w:rsidRPr="00DB79F2" w:rsidRDefault="00A95259" w:rsidP="00A9525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DB79F2">
        <w:rPr>
          <w:rFonts w:ascii="Times New Roman" w:hAnsi="Times New Roman" w:cs="Times New Roman"/>
          <w:sz w:val="20"/>
          <w:szCs w:val="20"/>
        </w:rPr>
        <w:t xml:space="preserve">The Family Hope Program/Program </w:t>
      </w:r>
      <w:proofErr w:type="spellStart"/>
      <w:r w:rsidRPr="00DB79F2">
        <w:rPr>
          <w:rFonts w:ascii="Times New Roman" w:hAnsi="Times New Roman" w:cs="Times New Roman"/>
          <w:sz w:val="20"/>
          <w:szCs w:val="20"/>
        </w:rPr>
        <w:t>Keluarga</w:t>
      </w:r>
      <w:proofErr w:type="spellEnd"/>
      <w:r w:rsidRPr="00DB79F2">
        <w:rPr>
          <w:rFonts w:ascii="Times New Roman" w:hAnsi="Times New Roman" w:cs="Times New Roman"/>
          <w:sz w:val="20"/>
          <w:szCs w:val="20"/>
        </w:rPr>
        <w:t xml:space="preserve"> Harapan (PKH) is a conditional cash transfer program provided to low-income households listed in the Integrated Social Welfare Data (DTKS) and meeting the eligibility criteria established for PKH beneficiaries, including households with members who have severe disabilities.</w:t>
      </w:r>
    </w:p>
    <w:p w:rsidR="00A95259" w:rsidRDefault="00A95259" w:rsidP="00A9525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5259" w:rsidRDefault="00A95259" w:rsidP="00A9525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5259" w:rsidRDefault="00A95259" w:rsidP="00A95259">
      <w:pPr>
        <w:jc w:val="both"/>
        <w:rPr>
          <w:rFonts w:ascii="Times New Roman" w:hAnsi="Times New Roman" w:cs="Times New Roman"/>
          <w:sz w:val="20"/>
          <w:szCs w:val="20"/>
        </w:rPr>
      </w:pPr>
      <w:r w:rsidRPr="00DB79F2">
        <w:rPr>
          <w:rFonts w:ascii="Times New Roman" w:hAnsi="Times New Roman" w:cs="Times New Roman"/>
          <w:b/>
          <w:bCs/>
          <w:sz w:val="20"/>
          <w:szCs w:val="20"/>
        </w:rPr>
        <w:t xml:space="preserve">Appendix 2 </w:t>
      </w:r>
      <w:r w:rsidRPr="00DB79F2">
        <w:rPr>
          <w:rFonts w:ascii="Times New Roman" w:hAnsi="Times New Roman" w:cs="Times New Roman"/>
          <w:sz w:val="20"/>
          <w:szCs w:val="20"/>
        </w:rPr>
        <w:t>Covariate balance output</w:t>
      </w:r>
    </w:p>
    <w:p w:rsidR="00A95259" w:rsidRPr="00AB2081" w:rsidRDefault="00A95259" w:rsidP="00A95259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23"/>
        <w:gridCol w:w="1376"/>
        <w:gridCol w:w="1134"/>
        <w:gridCol w:w="1021"/>
        <w:gridCol w:w="768"/>
        <w:gridCol w:w="850"/>
        <w:gridCol w:w="851"/>
      </w:tblGrid>
      <w:tr w:rsidR="00A95259" w:rsidRPr="00AA67B3" w:rsidTr="0088315F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nmatched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  <w:vMerge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atched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%bias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|bias|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p&gt;|t|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60.6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63.69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23.83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hhsize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74.1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lasteduc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.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1.87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99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.lasteduc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4.lasteduc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5.lasteduc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6.lasteduc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tabs>
                <w:tab w:val="left" w:pos="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jobstatus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jobstatus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jobstatus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jobstatus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resarea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seeingdiff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hearingdiff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9.30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walkinglimit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8.83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handmovelimit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rememberdiff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2.5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behaveimpair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speakingdiff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5.3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3.52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selfcarediff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6.22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atensi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pkh</w:t>
            </w:r>
            <w:proofErr w:type="spellEnd"/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3.4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12.09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business</w:t>
            </w:r>
          </w:p>
        </w:tc>
        <w:tc>
          <w:tcPr>
            <w:tcW w:w="1323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376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2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6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85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95259" w:rsidRPr="00AA67B3" w:rsidTr="0088315F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</w:tbl>
    <w:p w:rsidR="00A95259" w:rsidRDefault="00A95259" w:rsidP="00A9525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5259" w:rsidRPr="00DB79F2" w:rsidRDefault="00A95259" w:rsidP="00A9525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B79F2">
        <w:rPr>
          <w:rFonts w:ascii="Times New Roman" w:hAnsi="Times New Roman" w:cs="Times New Roman"/>
          <w:b/>
          <w:bCs/>
          <w:sz w:val="20"/>
          <w:szCs w:val="20"/>
        </w:rPr>
        <w:t xml:space="preserve">Appendix 3 </w:t>
      </w:r>
      <w:r w:rsidRPr="00DB79F2">
        <w:rPr>
          <w:rFonts w:ascii="Times New Roman" w:hAnsi="Times New Roman" w:cs="Times New Roman"/>
          <w:sz w:val="20"/>
          <w:szCs w:val="20"/>
        </w:rPr>
        <w:t>Common support test output</w:t>
      </w:r>
    </w:p>
    <w:p w:rsidR="00A95259" w:rsidRDefault="00A95259" w:rsidP="00A9525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6EAD887" wp14:editId="6A818769">
            <wp:extent cx="4440088" cy="3228975"/>
            <wp:effectExtent l="0" t="0" r="5080" b="0"/>
            <wp:docPr id="1016822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822617" name="Picture 10168226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233" cy="323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259" w:rsidRDefault="00A95259" w:rsidP="00A95259">
      <w:pPr>
        <w:jc w:val="both"/>
        <w:rPr>
          <w:rFonts w:ascii="Times New Roman" w:hAnsi="Times New Roman" w:cs="Times New Roman"/>
          <w:b/>
          <w:bCs/>
        </w:rPr>
      </w:pPr>
    </w:p>
    <w:p w:rsidR="00081742" w:rsidRDefault="00081742" w:rsidP="00A9525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95259" w:rsidRDefault="00A95259" w:rsidP="00A95259">
      <w:pPr>
        <w:jc w:val="both"/>
        <w:rPr>
          <w:rFonts w:ascii="Times New Roman" w:hAnsi="Times New Roman" w:cs="Times New Roman"/>
          <w:sz w:val="20"/>
          <w:szCs w:val="20"/>
        </w:rPr>
      </w:pPr>
      <w:r w:rsidRPr="00DB79F2">
        <w:rPr>
          <w:rFonts w:ascii="Times New Roman" w:hAnsi="Times New Roman" w:cs="Times New Roman"/>
          <w:b/>
          <w:bCs/>
          <w:sz w:val="20"/>
          <w:szCs w:val="20"/>
        </w:rPr>
        <w:t xml:space="preserve">Appendix 4 </w:t>
      </w:r>
      <w:r w:rsidRPr="00DB79F2">
        <w:rPr>
          <w:rFonts w:ascii="Times New Roman" w:hAnsi="Times New Roman" w:cs="Times New Roman"/>
          <w:sz w:val="20"/>
          <w:szCs w:val="20"/>
        </w:rPr>
        <w:t>Matching quality evaluation output</w:t>
      </w:r>
    </w:p>
    <w:p w:rsidR="00A95259" w:rsidRPr="00DB79F2" w:rsidRDefault="00A95259" w:rsidP="00A9525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1418"/>
        <w:gridCol w:w="1417"/>
      </w:tblGrid>
      <w:tr w:rsidR="00A95259" w:rsidRPr="00AA67B3" w:rsidTr="0088315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Cut-o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atching algorith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p&gt;chi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Mean bias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 xml:space="preserve">Nearest </w:t>
            </w: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Neighbo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141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418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Local lin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AA67B3">
              <w:rPr>
                <w:rFonts w:ascii="Times New Roman" w:eastAsiaTheme="minorEastAsia" w:hAnsi="Times New Roman" w:cs="Times New Roman"/>
                <w:sz w:val="20"/>
                <w:szCs w:val="20"/>
              </w:rPr>
              <w:t>25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 xml:space="preserve">Nearest </w:t>
            </w: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Neighbo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5259" w:rsidRPr="00FB3CEF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CE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5259" w:rsidRPr="00FB3CEF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CE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1418" w:type="dxa"/>
          </w:tcPr>
          <w:p w:rsidR="00A95259" w:rsidRPr="006F67F9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7F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:rsidR="00A95259" w:rsidRPr="006F67F9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F6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4D5224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24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418" w:type="dxa"/>
          </w:tcPr>
          <w:p w:rsidR="00A95259" w:rsidRPr="004D5224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22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:rsidR="00A95259" w:rsidRPr="004D5224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22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Local lin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5259" w:rsidRPr="00336F6C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F6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5259" w:rsidRPr="00336F6C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F6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AA67B3">
              <w:rPr>
                <w:rFonts w:ascii="Times New Roman" w:eastAsiaTheme="minorEastAsia" w:hAnsi="Times New Roman" w:cs="Times New Roman"/>
                <w:sz w:val="20"/>
                <w:szCs w:val="20"/>
              </w:rPr>
              <w:t>75</w:t>
            </w: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 xml:space="preserve">Nearest </w:t>
            </w:r>
            <w:proofErr w:type="spellStart"/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Neighbo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5259" w:rsidRPr="00CA69F5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9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5259" w:rsidRPr="00CA69F5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A69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Kernel</w:t>
            </w:r>
          </w:p>
        </w:tc>
        <w:tc>
          <w:tcPr>
            <w:tcW w:w="1418" w:type="dxa"/>
          </w:tcPr>
          <w:p w:rsidR="00A95259" w:rsidRPr="008E25A4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5A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:rsidR="00A95259" w:rsidRPr="008E25A4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5A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418" w:type="dxa"/>
          </w:tcPr>
          <w:p w:rsidR="00A95259" w:rsidRPr="00CC4429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</w:tcPr>
          <w:p w:rsidR="00A95259" w:rsidRPr="00CC4429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4429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A95259" w:rsidRPr="00AA67B3" w:rsidTr="0088315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95259" w:rsidRPr="00AA67B3" w:rsidRDefault="00A95259" w:rsidP="00883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7B3">
              <w:rPr>
                <w:rFonts w:ascii="Times New Roman" w:hAnsi="Times New Roman" w:cs="Times New Roman"/>
                <w:sz w:val="20"/>
                <w:szCs w:val="20"/>
              </w:rPr>
              <w:t>Local lin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5259" w:rsidRPr="00500D2D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D2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5259" w:rsidRPr="00500D2D" w:rsidRDefault="00A95259" w:rsidP="00883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D2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</w:tbl>
    <w:p w:rsidR="00A95259" w:rsidRDefault="00A95259" w:rsidP="00A95259">
      <w:pPr>
        <w:spacing w:line="480" w:lineRule="auto"/>
        <w:jc w:val="both"/>
        <w:rPr>
          <w:rFonts w:ascii="Times New Roman" w:hAnsi="Times New Roman" w:cs="Times New Roman"/>
        </w:rPr>
      </w:pPr>
    </w:p>
    <w:p w:rsidR="00A95259" w:rsidRPr="00B7710B" w:rsidRDefault="00A95259" w:rsidP="00A95259">
      <w:pPr>
        <w:spacing w:line="480" w:lineRule="auto"/>
        <w:jc w:val="both"/>
        <w:rPr>
          <w:rFonts w:ascii="Times New Roman" w:hAnsi="Times New Roman" w:cs="Times New Roman"/>
        </w:rPr>
      </w:pPr>
    </w:p>
    <w:p w:rsidR="000E315A" w:rsidRPr="00663360" w:rsidRDefault="000E315A">
      <w:pPr>
        <w:rPr>
          <w:rFonts w:ascii="Times New Roman" w:hAnsi="Times New Roman" w:cs="Times New Roman"/>
        </w:rPr>
      </w:pPr>
    </w:p>
    <w:sectPr w:rsidR="000E315A" w:rsidRPr="00663360" w:rsidSect="009E7CB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1049896"/>
      <w:docPartObj>
        <w:docPartGallery w:val="Page Numbers (Bottom of Page)"/>
        <w:docPartUnique/>
      </w:docPartObj>
    </w:sdtPr>
    <w:sdtContent>
      <w:p w:rsidR="00000000" w:rsidRDefault="00000000" w:rsidP="009B1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3153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0980967"/>
      <w:docPartObj>
        <w:docPartGallery w:val="Page Numbers (Bottom of Page)"/>
        <w:docPartUnique/>
      </w:docPartObj>
    </w:sdtPr>
    <w:sdtContent>
      <w:p w:rsidR="00000000" w:rsidRDefault="00000000" w:rsidP="009B1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3153C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70EE1"/>
    <w:multiLevelType w:val="hybridMultilevel"/>
    <w:tmpl w:val="180CF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962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9F"/>
    <w:rsid w:val="00042017"/>
    <w:rsid w:val="00081742"/>
    <w:rsid w:val="000E315A"/>
    <w:rsid w:val="00663360"/>
    <w:rsid w:val="0080759F"/>
    <w:rsid w:val="00A95259"/>
    <w:rsid w:val="00CB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030054"/>
  <w15:chartTrackingRefBased/>
  <w15:docId w15:val="{BFB5158B-50DF-EE45-80E5-550E6F5D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2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259"/>
    <w:pPr>
      <w:ind w:left="720"/>
      <w:contextualSpacing/>
    </w:pPr>
  </w:style>
  <w:style w:type="table" w:styleId="TableGrid">
    <w:name w:val="Table Grid"/>
    <w:basedOn w:val="TableNormal"/>
    <w:uiPriority w:val="39"/>
    <w:rsid w:val="00A95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5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259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5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nif Afandi</dc:creator>
  <cp:keywords/>
  <dc:description/>
  <cp:lastModifiedBy>Muhammad Anif Afandi</cp:lastModifiedBy>
  <cp:revision>7</cp:revision>
  <dcterms:created xsi:type="dcterms:W3CDTF">2026-03-12T22:44:00Z</dcterms:created>
  <dcterms:modified xsi:type="dcterms:W3CDTF">2026-03-12T22:47:00Z</dcterms:modified>
</cp:coreProperties>
</file>